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7:30:00Z</dcterms:created>
  <dc:creator>pplouffe</dc:creator>
  <dc:description/>
  <cp:keywords/>
  <dc:language>en-US</dc:language>
  <cp:lastModifiedBy>Farzaneh Ramazani</cp:lastModifiedBy>
  <cp:lastPrinted>2010-02-23T13:00:00Z</cp:lastPrinted>
  <dcterms:modified xsi:type="dcterms:W3CDTF">2024-08-03T17:1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07ee285d26215ae6103092e6e043e5847c85dd46b080e293547b25456ac6e5</vt:lpwstr>
  </property>
</Properties>
</file>